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pPr w:leftFromText="141" w:rightFromText="141" w:vertAnchor="page" w:horzAnchor="page" w:tblpX="2350" w:tblpY="1805"/>
        <w:tblW w:w="0" w:type="auto"/>
        <w:tblLayout w:type="fixed"/>
        <w:tblLook w:val="00A0"/>
      </w:tblPr>
      <w:tblGrid>
        <w:gridCol w:w="2597"/>
        <w:gridCol w:w="1197"/>
        <w:gridCol w:w="1134"/>
        <w:gridCol w:w="1134"/>
        <w:gridCol w:w="1417"/>
      </w:tblGrid>
      <w:tr w:rsidR="007B2F0A" w:rsidRPr="007E2EC1">
        <w:tc>
          <w:tcPr>
            <w:tcW w:w="2597" w:type="dxa"/>
            <w:tcBorders>
              <w:bottom w:val="single" w:sz="4" w:space="0" w:color="000000" w:themeColor="text1"/>
            </w:tcBorders>
            <w:vAlign w:val="center"/>
          </w:tcPr>
          <w:p w:rsidR="007B2F0A" w:rsidRPr="007E2EC1" w:rsidRDefault="007B2F0A" w:rsidP="00624DCA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Strains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vAlign w:val="center"/>
          </w:tcPr>
          <w:p w:rsidR="007B2F0A" w:rsidRPr="00FC2FCB" w:rsidRDefault="007B2F0A" w:rsidP="00624DCA">
            <w:pPr>
              <w:ind w:left="-142"/>
              <w:jc w:val="center"/>
              <w:rPr>
                <w:rFonts w:ascii="Calibri" w:hAnsi="Calibri"/>
                <w:b/>
                <w:sz w:val="20"/>
                <w:vertAlign w:val="superscript"/>
              </w:rPr>
            </w:pPr>
            <w:r w:rsidRPr="007E2EC1">
              <w:rPr>
                <w:rFonts w:ascii="Calibri" w:hAnsi="Calibri"/>
                <w:b/>
                <w:sz w:val="20"/>
              </w:rPr>
              <w:t>p Value</w:t>
            </w:r>
            <w:r w:rsidR="00FC2FCB">
              <w:rPr>
                <w:rFonts w:ascii="Calibri" w:hAnsi="Calibri"/>
                <w:b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:rsidR="003541E6" w:rsidRDefault="007B2F0A" w:rsidP="00624DCA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Me</w:t>
            </w:r>
            <w:r>
              <w:rPr>
                <w:rFonts w:ascii="Calibri" w:hAnsi="Calibri"/>
                <w:b/>
                <w:sz w:val="20"/>
              </w:rPr>
              <w:t>dian Lifes</w:t>
            </w:r>
            <w:r w:rsidRPr="007E2EC1">
              <w:rPr>
                <w:rFonts w:ascii="Calibri" w:hAnsi="Calibri"/>
                <w:b/>
                <w:sz w:val="20"/>
              </w:rPr>
              <w:t>pan</w:t>
            </w:r>
          </w:p>
          <w:p w:rsidR="007B2F0A" w:rsidRPr="007E2EC1" w:rsidRDefault="003541E6" w:rsidP="00624DCA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(Days)</w:t>
            </w:r>
            <w:r w:rsidR="00FC2FCB" w:rsidRPr="00FC2FCB">
              <w:rPr>
                <w:rFonts w:ascii="Calibri" w:hAnsi="Calibri"/>
                <w:b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:rsidR="007B2F0A" w:rsidRPr="007E2EC1" w:rsidRDefault="007B2F0A" w:rsidP="00624DCA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75th Percentile (Days)</w:t>
            </w:r>
            <w:r w:rsidR="00FC2FCB" w:rsidRPr="00FC2FCB">
              <w:rPr>
                <w:rFonts w:ascii="Calibri" w:hAnsi="Calibri"/>
                <w:b/>
                <w:sz w:val="20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:rsidR="003541E6" w:rsidRDefault="007B2F0A" w:rsidP="00624DCA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Maximum Lifespan</w:t>
            </w:r>
          </w:p>
          <w:p w:rsidR="007B2F0A" w:rsidRPr="007E2EC1" w:rsidRDefault="003541E6" w:rsidP="00624DCA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(Days)</w:t>
            </w:r>
            <w:r w:rsidR="00FC2FCB" w:rsidRPr="00FC2FCB">
              <w:rPr>
                <w:rFonts w:ascii="Calibri" w:hAnsi="Calibri"/>
                <w:b/>
                <w:sz w:val="20"/>
                <w:vertAlign w:val="superscript"/>
              </w:rPr>
              <w:t xml:space="preserve"> b</w:t>
            </w:r>
          </w:p>
        </w:tc>
      </w:tr>
      <w:tr w:rsidR="00312DBA" w:rsidRPr="007E2EC1">
        <w:tc>
          <w:tcPr>
            <w:tcW w:w="259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Default="00312DBA" w:rsidP="00624DCA">
            <w:pPr>
              <w:ind w:left="-142"/>
              <w:jc w:val="center"/>
              <w:rPr>
                <w:rFonts w:ascii="Calibri" w:hAnsi="Calibri"/>
                <w:i/>
                <w:sz w:val="20"/>
              </w:rPr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3</w:t>
            </w:r>
            <w:r w:rsidR="00FC2FCB" w:rsidRPr="008E3FA3">
              <w:rPr>
                <w:rFonts w:ascii="Calibri" w:hAnsi="Calibri"/>
                <w:sz w:val="20"/>
              </w:rPr>
              <w:t xml:space="preserve"> ±</w:t>
            </w:r>
            <w:r w:rsidR="008E3FA3" w:rsidRPr="008E3FA3">
              <w:rPr>
                <w:rFonts w:ascii="Calibri" w:hAnsi="Calibri"/>
                <w:sz w:val="20"/>
              </w:rPr>
              <w:t xml:space="preserve"> 1.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8</w:t>
            </w:r>
            <w:r w:rsidR="008E3FA3" w:rsidRPr="008E3FA3">
              <w:rPr>
                <w:rFonts w:ascii="Calibri" w:hAnsi="Calibri"/>
                <w:sz w:val="20"/>
              </w:rPr>
              <w:t xml:space="preserve"> ± 1.8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67</w:t>
            </w:r>
            <w:r w:rsidR="008E3FA3" w:rsidRPr="008E3FA3">
              <w:rPr>
                <w:rFonts w:ascii="Calibri" w:hAnsi="Calibri"/>
                <w:sz w:val="20"/>
              </w:rPr>
              <w:t>± 2.8</w:t>
            </w:r>
          </w:p>
        </w:tc>
      </w:tr>
      <w:tr w:rsidR="00312DBA" w:rsidRPr="007E2EC1">
        <w:tc>
          <w:tcPr>
            <w:tcW w:w="259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257978" w:rsidRDefault="00312DBA" w:rsidP="00624DCA">
            <w:pPr>
              <w:ind w:left="-142"/>
              <w:jc w:val="center"/>
              <w:rPr>
                <w:rFonts w:ascii="Calibri" w:hAnsi="Calibri"/>
                <w:i/>
                <w:sz w:val="20"/>
                <w:vertAlign w:val="subscript"/>
              </w:rPr>
            </w:pPr>
            <w:r>
              <w:rPr>
                <w:rFonts w:ascii="Calibri" w:hAnsi="Calibri"/>
                <w:i/>
                <w:sz w:val="20"/>
              </w:rPr>
              <w:t>tim</w:t>
            </w:r>
            <w:r w:rsidRPr="00257978">
              <w:rPr>
                <w:rFonts w:ascii="Calibri" w:hAnsi="Calibri"/>
                <w:sz w:val="20"/>
                <w:vertAlign w:val="superscript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18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37</w:t>
            </w:r>
            <w:r w:rsidR="00FC2FCB" w:rsidRPr="008E3FA3">
              <w:rPr>
                <w:rFonts w:ascii="Calibri" w:hAnsi="Calibri"/>
                <w:sz w:val="20"/>
              </w:rPr>
              <w:t xml:space="preserve"> ±</w:t>
            </w:r>
            <w:r w:rsidR="008E3FA3" w:rsidRPr="008E3FA3">
              <w:rPr>
                <w:rFonts w:ascii="Calibri" w:hAnsi="Calibri"/>
                <w:sz w:val="20"/>
              </w:rPr>
              <w:t xml:space="preserve"> 2.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2</w:t>
            </w:r>
            <w:r w:rsidR="008E3FA3" w:rsidRPr="008E3FA3">
              <w:rPr>
                <w:rFonts w:ascii="Calibri" w:hAnsi="Calibri"/>
                <w:sz w:val="20"/>
              </w:rPr>
              <w:t xml:space="preserve"> ± 2.3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57</w:t>
            </w:r>
            <w:r w:rsidR="008E3FA3" w:rsidRPr="008E3FA3">
              <w:rPr>
                <w:rFonts w:ascii="Calibri" w:hAnsi="Calibri"/>
                <w:sz w:val="20"/>
              </w:rPr>
              <w:t xml:space="preserve"> ± 2.0</w:t>
            </w:r>
          </w:p>
        </w:tc>
      </w:tr>
      <w:tr w:rsidR="00312DBA" w:rsidRPr="007E2EC1">
        <w:tc>
          <w:tcPr>
            <w:tcW w:w="2597" w:type="dxa"/>
            <w:shd w:val="solid" w:color="F2F2F2" w:themeColor="background1" w:themeShade="F2" w:fill="FFFFFF"/>
            <w:vAlign w:val="center"/>
          </w:tcPr>
          <w:p w:rsidR="00312DBA" w:rsidRPr="00257978" w:rsidRDefault="00312DBA" w:rsidP="00624DCA">
            <w:pPr>
              <w:ind w:left="-142"/>
              <w:jc w:val="center"/>
              <w:rPr>
                <w:rFonts w:ascii="Calibri" w:hAnsi="Calibri"/>
                <w:i/>
                <w:sz w:val="20"/>
                <w:vertAlign w:val="subscript"/>
              </w:rPr>
            </w:pPr>
            <w:r>
              <w:rPr>
                <w:rFonts w:ascii="Calibri" w:hAnsi="Calibri"/>
                <w:i/>
                <w:sz w:val="20"/>
              </w:rPr>
              <w:t>cyc</w:t>
            </w:r>
            <w:r w:rsidRPr="00257978">
              <w:rPr>
                <w:rFonts w:ascii="Calibri" w:hAnsi="Calibri"/>
                <w:sz w:val="20"/>
                <w:vertAlign w:val="superscript"/>
              </w:rPr>
              <w:t>0</w:t>
            </w:r>
          </w:p>
        </w:tc>
        <w:tc>
          <w:tcPr>
            <w:tcW w:w="1197" w:type="dxa"/>
            <w:shd w:val="solid" w:color="F2F2F2" w:themeColor="background1" w:themeShade="F2" w:fill="FFFFFF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18"/>
              </w:rPr>
              <w:t>&lt;0.0001</w:t>
            </w:r>
          </w:p>
        </w:tc>
        <w:tc>
          <w:tcPr>
            <w:tcW w:w="1134" w:type="dxa"/>
            <w:shd w:val="solid" w:color="F2F2F2" w:themeColor="background1" w:themeShade="F2" w:fill="FFFFFF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36</w:t>
            </w:r>
            <w:r w:rsidR="00FC2FCB" w:rsidRPr="008E3FA3">
              <w:rPr>
                <w:rFonts w:ascii="Calibri" w:hAnsi="Calibri"/>
                <w:sz w:val="20"/>
              </w:rPr>
              <w:t xml:space="preserve"> ±</w:t>
            </w:r>
            <w:r w:rsidR="008E3FA3" w:rsidRPr="008E3FA3">
              <w:rPr>
                <w:rFonts w:ascii="Calibri" w:hAnsi="Calibri"/>
                <w:sz w:val="20"/>
              </w:rPr>
              <w:t xml:space="preserve"> 1.5</w:t>
            </w:r>
          </w:p>
        </w:tc>
        <w:tc>
          <w:tcPr>
            <w:tcW w:w="1134" w:type="dxa"/>
            <w:shd w:val="solid" w:color="F2F2F2" w:themeColor="background1" w:themeShade="F2" w:fill="FFFFFF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4</w:t>
            </w:r>
            <w:r w:rsidR="008E3FA3" w:rsidRPr="008E3FA3">
              <w:rPr>
                <w:rFonts w:ascii="Calibri" w:hAnsi="Calibri"/>
                <w:sz w:val="20"/>
              </w:rPr>
              <w:t xml:space="preserve"> ± 1.9</w:t>
            </w:r>
          </w:p>
        </w:tc>
        <w:tc>
          <w:tcPr>
            <w:tcW w:w="1417" w:type="dxa"/>
            <w:shd w:val="solid" w:color="F2F2F2" w:themeColor="background1" w:themeShade="F2" w:fill="FFFFFF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57</w:t>
            </w:r>
            <w:r w:rsidR="008E3FA3" w:rsidRPr="008E3FA3">
              <w:rPr>
                <w:rFonts w:ascii="Calibri" w:hAnsi="Calibri"/>
                <w:sz w:val="20"/>
              </w:rPr>
              <w:t xml:space="preserve"> ± 2.1</w:t>
            </w:r>
          </w:p>
        </w:tc>
      </w:tr>
      <w:tr w:rsidR="00312DBA" w:rsidRPr="007E2EC1">
        <w:tc>
          <w:tcPr>
            <w:tcW w:w="2597" w:type="dxa"/>
            <w:shd w:val="solid" w:color="FFFFFF" w:themeColor="background1" w:fill="F3F3F3"/>
            <w:vAlign w:val="center"/>
          </w:tcPr>
          <w:p w:rsidR="00312DBA" w:rsidRDefault="00312DBA" w:rsidP="00624DCA">
            <w:pPr>
              <w:ind w:left="-142"/>
              <w:jc w:val="center"/>
              <w:rPr>
                <w:rFonts w:ascii="Calibri" w:hAnsi="Calibri"/>
                <w:i/>
                <w:sz w:val="20"/>
              </w:rPr>
            </w:pPr>
          </w:p>
        </w:tc>
        <w:tc>
          <w:tcPr>
            <w:tcW w:w="1197" w:type="dxa"/>
            <w:shd w:val="solid" w:color="FFFFFF" w:themeColor="background1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  <w:shd w:val="solid" w:color="FFFFFF" w:themeColor="background1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  <w:shd w:val="solid" w:color="FFFFFF" w:themeColor="background1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shd w:val="solid" w:color="FFFFFF" w:themeColor="background1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</w:p>
        </w:tc>
      </w:tr>
      <w:tr w:rsidR="00312DBA" w:rsidRPr="007E2EC1">
        <w:tc>
          <w:tcPr>
            <w:tcW w:w="2597" w:type="dxa"/>
            <w:shd w:val="clear" w:color="auto" w:fill="F3F3F3"/>
            <w:vAlign w:val="center"/>
          </w:tcPr>
          <w:p w:rsidR="00312DBA" w:rsidRPr="0071580C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1197" w:type="dxa"/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5</w:t>
            </w:r>
            <w:r w:rsidR="00FC2FCB" w:rsidRPr="008E3FA3">
              <w:rPr>
                <w:rFonts w:ascii="Calibri" w:hAnsi="Calibri"/>
                <w:sz w:val="20"/>
              </w:rPr>
              <w:t xml:space="preserve"> ±</w:t>
            </w:r>
            <w:r w:rsidR="008E3FA3" w:rsidRPr="008E3FA3">
              <w:rPr>
                <w:rFonts w:ascii="Calibri" w:hAnsi="Calibri"/>
                <w:sz w:val="20"/>
              </w:rPr>
              <w:t xml:space="preserve"> 1.5</w:t>
            </w:r>
          </w:p>
        </w:tc>
        <w:tc>
          <w:tcPr>
            <w:tcW w:w="1134" w:type="dxa"/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52</w:t>
            </w:r>
            <w:r w:rsidR="008E3FA3" w:rsidRPr="008E3FA3">
              <w:rPr>
                <w:rFonts w:ascii="Calibri" w:hAnsi="Calibri"/>
                <w:sz w:val="20"/>
              </w:rPr>
              <w:t xml:space="preserve"> ± 1.7</w:t>
            </w:r>
          </w:p>
        </w:tc>
        <w:tc>
          <w:tcPr>
            <w:tcW w:w="1417" w:type="dxa"/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66</w:t>
            </w:r>
            <w:r w:rsidR="008E3FA3" w:rsidRPr="008E3FA3">
              <w:rPr>
                <w:rFonts w:ascii="Calibri" w:hAnsi="Calibri"/>
                <w:sz w:val="20"/>
              </w:rPr>
              <w:t xml:space="preserve"> ± 2.0</w:t>
            </w:r>
          </w:p>
        </w:tc>
      </w:tr>
      <w:tr w:rsidR="00312DBA" w:rsidRPr="007E2EC1">
        <w:tc>
          <w:tcPr>
            <w:tcW w:w="259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257978" w:rsidRDefault="00312DBA" w:rsidP="00624DCA">
            <w:pPr>
              <w:ind w:left="-142"/>
              <w:jc w:val="center"/>
              <w:rPr>
                <w:rFonts w:ascii="Calibri" w:hAnsi="Calibri"/>
                <w:sz w:val="20"/>
                <w:vertAlign w:val="subscript"/>
              </w:rPr>
            </w:pPr>
            <w:r>
              <w:rPr>
                <w:rFonts w:ascii="Calibri" w:hAnsi="Calibri"/>
                <w:i/>
                <w:sz w:val="20"/>
              </w:rPr>
              <w:t>Clk</w:t>
            </w:r>
            <w:r w:rsidRPr="00257978">
              <w:rPr>
                <w:rFonts w:ascii="Calibri" w:hAnsi="Calibri"/>
                <w:sz w:val="20"/>
                <w:vertAlign w:val="superscript"/>
              </w:rPr>
              <w:t>AR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18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2</w:t>
            </w:r>
            <w:r w:rsidR="00FC2FCB" w:rsidRPr="008E3FA3">
              <w:rPr>
                <w:rFonts w:ascii="Calibri" w:hAnsi="Calibri"/>
                <w:sz w:val="20"/>
              </w:rPr>
              <w:t xml:space="preserve"> ±</w:t>
            </w:r>
            <w:r w:rsidR="008E3FA3" w:rsidRPr="008E3FA3">
              <w:rPr>
                <w:rFonts w:ascii="Calibri" w:hAnsi="Calibri"/>
                <w:sz w:val="20"/>
              </w:rPr>
              <w:t xml:space="preserve"> 1.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45</w:t>
            </w:r>
            <w:r w:rsidR="008E3FA3" w:rsidRPr="008E3FA3">
              <w:rPr>
                <w:rFonts w:ascii="Calibri" w:hAnsi="Calibri"/>
                <w:sz w:val="20"/>
              </w:rPr>
              <w:t xml:space="preserve"> ± 0.5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312DBA" w:rsidRPr="008E3FA3" w:rsidRDefault="00312DBA" w:rsidP="00624DCA">
            <w:pPr>
              <w:ind w:left="-142"/>
              <w:jc w:val="center"/>
              <w:rPr>
                <w:rFonts w:ascii="Calibri" w:hAnsi="Calibri"/>
                <w:sz w:val="20"/>
              </w:rPr>
            </w:pPr>
            <w:r w:rsidRPr="008E3FA3">
              <w:rPr>
                <w:rFonts w:ascii="Calibri" w:hAnsi="Calibri"/>
                <w:sz w:val="20"/>
              </w:rPr>
              <w:t>59</w:t>
            </w:r>
            <w:r w:rsidR="008E3FA3" w:rsidRPr="008E3FA3">
              <w:rPr>
                <w:rFonts w:ascii="Calibri" w:hAnsi="Calibri"/>
                <w:sz w:val="20"/>
              </w:rPr>
              <w:t xml:space="preserve"> ± 2.4</w:t>
            </w:r>
          </w:p>
        </w:tc>
      </w:tr>
    </w:tbl>
    <w:p w:rsidR="00CB10C7" w:rsidRPr="00FA15A1" w:rsidRDefault="00CB10C7" w:rsidP="00CB10C7">
      <w:pPr>
        <w:rPr>
          <w:rFonts w:ascii="Calibri" w:hAnsi="Calibri"/>
          <w:b/>
          <w:lang w:val="en-CA"/>
        </w:rPr>
      </w:pP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  <w:r>
        <w:rPr>
          <w:rFonts w:ascii="Calibri" w:hAnsi="Calibri" w:cs="Arial"/>
          <w:b/>
          <w:lang w:val="en-CA"/>
        </w:rPr>
        <w:t xml:space="preserve"> </w:t>
      </w: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</w:p>
    <w:p w:rsidR="00031CB7" w:rsidRDefault="00031CB7" w:rsidP="00CB10C7">
      <w:pPr>
        <w:jc w:val="both"/>
        <w:rPr>
          <w:rFonts w:ascii="Calibri" w:hAnsi="Calibri" w:cs="Arial"/>
          <w:b/>
          <w:lang w:val="en-CA"/>
        </w:rPr>
      </w:pPr>
    </w:p>
    <w:p w:rsidR="00624DCA" w:rsidRDefault="00624DCA" w:rsidP="00AC3542">
      <w:pPr>
        <w:spacing w:line="480" w:lineRule="auto"/>
        <w:ind w:left="851"/>
        <w:jc w:val="both"/>
        <w:rPr>
          <w:rFonts w:ascii="Calibri" w:hAnsi="Calibri" w:cs="Arial"/>
          <w:b/>
          <w:lang w:val="en-CA"/>
        </w:rPr>
      </w:pPr>
    </w:p>
    <w:p w:rsidR="00624DCA" w:rsidRDefault="00624DCA" w:rsidP="00AC3542">
      <w:pPr>
        <w:spacing w:line="480" w:lineRule="auto"/>
        <w:ind w:left="851"/>
        <w:jc w:val="both"/>
        <w:rPr>
          <w:rFonts w:ascii="Calibri" w:hAnsi="Calibri" w:cs="Arial"/>
          <w:b/>
          <w:lang w:val="en-CA"/>
        </w:rPr>
      </w:pPr>
    </w:p>
    <w:p w:rsidR="00624DCA" w:rsidRDefault="00624DCA" w:rsidP="00AC3542">
      <w:pPr>
        <w:spacing w:line="480" w:lineRule="auto"/>
        <w:ind w:left="851"/>
        <w:jc w:val="both"/>
        <w:rPr>
          <w:rFonts w:ascii="Calibri" w:hAnsi="Calibri" w:cs="Arial"/>
          <w:b/>
          <w:lang w:val="en-CA"/>
        </w:rPr>
      </w:pPr>
    </w:p>
    <w:p w:rsidR="00FC2FCB" w:rsidRDefault="004E06F4" w:rsidP="000B58C4">
      <w:pPr>
        <w:spacing w:line="480" w:lineRule="auto"/>
        <w:ind w:left="426"/>
        <w:jc w:val="both"/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 w:cs="Arial"/>
          <w:b/>
          <w:lang w:val="en-CA"/>
        </w:rPr>
        <w:t>Table</w:t>
      </w:r>
      <w:r w:rsidR="00624DCA">
        <w:rPr>
          <w:rFonts w:ascii="Calibri" w:hAnsi="Calibri" w:cs="Arial"/>
          <w:b/>
          <w:lang w:val="en-CA"/>
        </w:rPr>
        <w:t xml:space="preserve"> S1</w:t>
      </w:r>
      <w:r>
        <w:rPr>
          <w:rFonts w:ascii="Calibri" w:hAnsi="Calibri" w:cs="Arial"/>
          <w:b/>
          <w:lang w:val="en-CA"/>
        </w:rPr>
        <w:t xml:space="preserve">. </w:t>
      </w:r>
      <w:r w:rsidR="0048217E" w:rsidRPr="00A82361">
        <w:rPr>
          <w:rFonts w:ascii="Calibri" w:eastAsia="Cambria" w:hAnsi="Calibri" w:cs="Arial"/>
          <w:b/>
          <w:lang w:val="en-CA"/>
        </w:rPr>
        <w:t xml:space="preserve">Longevity of </w:t>
      </w:r>
      <w:r w:rsidR="0048217E" w:rsidRPr="00F33120">
        <w:rPr>
          <w:rFonts w:ascii="Calibri" w:eastAsia="Cambria" w:hAnsi="Calibri" w:cs="Arial"/>
          <w:b/>
          <w:i/>
          <w:lang w:val="en-CA"/>
        </w:rPr>
        <w:t>Clk</w:t>
      </w:r>
      <w:r w:rsidR="0048217E" w:rsidRPr="00F33120">
        <w:rPr>
          <w:rFonts w:ascii="Calibri" w:eastAsia="Cambria" w:hAnsi="Calibri" w:cs="Arial"/>
          <w:b/>
          <w:vertAlign w:val="superscript"/>
          <w:lang w:val="en-CA"/>
        </w:rPr>
        <w:t>AR</w:t>
      </w:r>
      <w:r w:rsidR="0048217E" w:rsidRPr="00A82361">
        <w:rPr>
          <w:rFonts w:ascii="Calibri" w:eastAsia="Cambria" w:hAnsi="Calibri" w:cs="Arial"/>
          <w:b/>
          <w:lang w:val="en-CA"/>
        </w:rPr>
        <w:t xml:space="preserve"> </w:t>
      </w:r>
      <w:r w:rsidR="0048217E">
        <w:rPr>
          <w:rFonts w:ascii="Calibri" w:eastAsia="Cambria" w:hAnsi="Calibri" w:cs="Arial"/>
          <w:b/>
          <w:lang w:val="en-CA"/>
        </w:rPr>
        <w:t>mutants (related to Fig. S1 A and B)</w:t>
      </w:r>
      <w:r w:rsidR="00FC2FCB">
        <w:rPr>
          <w:rFonts w:ascii="Calibri" w:hAnsi="Calibri"/>
          <w:b/>
        </w:rPr>
        <w:t>.</w:t>
      </w:r>
    </w:p>
    <w:p w:rsidR="00FC2FCB" w:rsidRDefault="00FC2FCB" w:rsidP="00FC2FCB">
      <w:pPr>
        <w:spacing w:line="480" w:lineRule="auto"/>
        <w:ind w:left="426"/>
        <w:jc w:val="both"/>
        <w:rPr>
          <w:rFonts w:ascii="Calibri" w:hAnsi="Calibri" w:cs="Arial"/>
          <w:lang w:val="en-CA"/>
        </w:rPr>
      </w:pPr>
      <w:r>
        <w:rPr>
          <w:rFonts w:ascii="Calibri" w:hAnsi="Calibri" w:cs="Arial"/>
          <w:vertAlign w:val="superscript"/>
          <w:lang w:val="en-CA"/>
        </w:rPr>
        <w:t>a</w:t>
      </w:r>
      <w:r>
        <w:rPr>
          <w:rFonts w:ascii="Calibri" w:hAnsi="Calibri" w:cs="Arial"/>
          <w:lang w:val="en-CA"/>
        </w:rPr>
        <w:t xml:space="preserve"> p values were obtained with the log-rank (Mantel-Cox) test, on pooled data from 2-3 independent experiments. </w:t>
      </w:r>
    </w:p>
    <w:p w:rsidR="00340A6F" w:rsidRDefault="00FC2FCB" w:rsidP="00FC2FCB">
      <w:pPr>
        <w:spacing w:line="480" w:lineRule="auto"/>
        <w:ind w:left="426"/>
        <w:jc w:val="both"/>
        <w:rPr>
          <w:rFonts w:ascii="Calibri" w:hAnsi="Calibri" w:cs="Arial"/>
          <w:lang w:val="en-CA"/>
        </w:rPr>
      </w:pPr>
      <w:r>
        <w:rPr>
          <w:rFonts w:ascii="Calibri" w:hAnsi="Calibri" w:cs="Arial"/>
          <w:vertAlign w:val="superscript"/>
          <w:lang w:val="en-CA"/>
        </w:rPr>
        <w:t>b</w:t>
      </w:r>
      <w:r>
        <w:rPr>
          <w:rFonts w:ascii="Calibri" w:hAnsi="Calibri" w:cs="Arial"/>
          <w:lang w:val="en-CA"/>
        </w:rPr>
        <w:t xml:space="preserve"> Median lifespan, 75th percentile (the age at which 75% of the flies had died) and maximum lifespan were computed separately for 2-3 independent experiments. </w:t>
      </w:r>
      <w:r w:rsidRPr="008E3FA3">
        <w:rPr>
          <w:rFonts w:ascii="Calibri" w:hAnsi="Calibri" w:cs="Arial"/>
          <w:lang w:val="en-CA"/>
        </w:rPr>
        <w:t xml:space="preserve">These 3 columns give </w:t>
      </w:r>
      <w:r w:rsidR="008E3FA3">
        <w:rPr>
          <w:rFonts w:ascii="Calibri" w:hAnsi="Calibri" w:cs="Arial"/>
          <w:lang w:val="en-CA"/>
        </w:rPr>
        <w:t>the corresponding means and SEM</w:t>
      </w:r>
      <w:r w:rsidRPr="008E3FA3">
        <w:rPr>
          <w:rFonts w:ascii="Calibri" w:hAnsi="Calibri" w:cs="Arial"/>
          <w:lang w:val="en-CA"/>
        </w:rPr>
        <w:t>.</w:t>
      </w:r>
    </w:p>
    <w:p w:rsidR="00340A6F" w:rsidRDefault="00340A6F" w:rsidP="00591C58">
      <w:pPr>
        <w:spacing w:line="480" w:lineRule="auto"/>
        <w:rPr>
          <w:rFonts w:ascii="Calibri" w:hAnsi="Calibri" w:cs="Arial"/>
          <w:lang w:val="en-CA"/>
        </w:rPr>
      </w:pPr>
    </w:p>
    <w:p w:rsidR="00C8567F" w:rsidRDefault="00C8567F">
      <w:pPr>
        <w:rPr>
          <w:rFonts w:ascii="Calibri" w:hAnsi="Calibri" w:cs="Arial"/>
          <w:lang w:val="en-CA"/>
        </w:rPr>
      </w:pPr>
    </w:p>
    <w:p w:rsidR="00BC6189" w:rsidRPr="007B2F0A" w:rsidRDefault="00BC6189" w:rsidP="009D0D67">
      <w:pPr>
        <w:rPr>
          <w:rFonts w:ascii="Calibri" w:hAnsi="Calibri" w:cs="Arial"/>
          <w:b/>
          <w:lang w:val="en-CA"/>
        </w:rPr>
      </w:pPr>
    </w:p>
    <w:sectPr w:rsidR="00BC6189" w:rsidRPr="007B2F0A" w:rsidSect="00EF4A5E">
      <w:footerReference w:type="even" r:id="rId7"/>
      <w:footerReference w:type="default" r:id="rId8"/>
      <w:pgSz w:w="12240" w:h="15840"/>
      <w:pgMar w:top="1417" w:right="1417" w:bottom="1417" w:left="1417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A44" w:rsidRDefault="00A50A44">
      <w:r>
        <w:separator/>
      </w:r>
    </w:p>
  </w:endnote>
  <w:endnote w:type="continuationSeparator" w:id="0">
    <w:p w:rsidR="00A50A44" w:rsidRDefault="00A50A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0A44" w:rsidRDefault="00C84591" w:rsidP="00AC332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50A4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50A44">
      <w:rPr>
        <w:rStyle w:val="Numrodepage"/>
        <w:noProof/>
      </w:rPr>
      <w:t>1</w:t>
    </w:r>
    <w:r>
      <w:rPr>
        <w:rStyle w:val="Numrodepage"/>
      </w:rPr>
      <w:fldChar w:fldCharType="end"/>
    </w:r>
  </w:p>
  <w:p w:rsidR="00000000" w:rsidRDefault="0048217E">
    <w:pPr>
      <w:pStyle w:val="Pieddepage"/>
      <w:ind w:right="360"/>
      <w:pPrChange w:id="1" w:author="Alexandra Vaccaro" w:date="2011-05-20T15:45:00Z">
        <w:pPr>
          <w:pStyle w:val="Pieddepage"/>
        </w:pPr>
      </w:pPrChange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0A44" w:rsidRDefault="00C84591" w:rsidP="00AC332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50A4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8217E">
      <w:rPr>
        <w:rStyle w:val="Numrodepage"/>
        <w:noProof/>
      </w:rPr>
      <w:t>1</w:t>
    </w:r>
    <w:r>
      <w:rPr>
        <w:rStyle w:val="Numrodepage"/>
      </w:rPr>
      <w:fldChar w:fldCharType="end"/>
    </w:r>
  </w:p>
  <w:p w:rsidR="00A50A44" w:rsidRDefault="00A50A44" w:rsidP="00AC332F">
    <w:pPr>
      <w:pStyle w:val="Pieddepag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A44" w:rsidRDefault="00A50A44">
      <w:r>
        <w:separator/>
      </w:r>
    </w:p>
  </w:footnote>
  <w:footnote w:type="continuationSeparator" w:id="0">
    <w:p w:rsidR="00A50A44" w:rsidRDefault="00A50A4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076D0A"/>
    <w:multiLevelType w:val="hybridMultilevel"/>
    <w:tmpl w:val="8236BC04"/>
    <w:lvl w:ilvl="0" w:tplc="1E5ADC6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CB10C7"/>
    <w:rsid w:val="000000CF"/>
    <w:rsid w:val="00001547"/>
    <w:rsid w:val="000140CE"/>
    <w:rsid w:val="00031CB7"/>
    <w:rsid w:val="000466A5"/>
    <w:rsid w:val="00046C18"/>
    <w:rsid w:val="00046FDF"/>
    <w:rsid w:val="00081688"/>
    <w:rsid w:val="000A5FD0"/>
    <w:rsid w:val="000B2DBE"/>
    <w:rsid w:val="000B58C4"/>
    <w:rsid w:val="00100CA9"/>
    <w:rsid w:val="00101508"/>
    <w:rsid w:val="001209C2"/>
    <w:rsid w:val="00126726"/>
    <w:rsid w:val="00136F12"/>
    <w:rsid w:val="0013749C"/>
    <w:rsid w:val="0014064C"/>
    <w:rsid w:val="00142057"/>
    <w:rsid w:val="00142BBA"/>
    <w:rsid w:val="00142C06"/>
    <w:rsid w:val="001A0564"/>
    <w:rsid w:val="001A1E88"/>
    <w:rsid w:val="001A57B5"/>
    <w:rsid w:val="001A6546"/>
    <w:rsid w:val="001A7A6F"/>
    <w:rsid w:val="001B2FCF"/>
    <w:rsid w:val="001C3C09"/>
    <w:rsid w:val="001D5270"/>
    <w:rsid w:val="001E5A35"/>
    <w:rsid w:val="001F37B4"/>
    <w:rsid w:val="002014FD"/>
    <w:rsid w:val="00220A25"/>
    <w:rsid w:val="00224230"/>
    <w:rsid w:val="00257978"/>
    <w:rsid w:val="002707EF"/>
    <w:rsid w:val="00276E69"/>
    <w:rsid w:val="00281DB0"/>
    <w:rsid w:val="00293827"/>
    <w:rsid w:val="002E4236"/>
    <w:rsid w:val="002F4EA6"/>
    <w:rsid w:val="002F7C0E"/>
    <w:rsid w:val="00303145"/>
    <w:rsid w:val="00303B38"/>
    <w:rsid w:val="00306873"/>
    <w:rsid w:val="00312DBA"/>
    <w:rsid w:val="00313111"/>
    <w:rsid w:val="0031552E"/>
    <w:rsid w:val="003157F8"/>
    <w:rsid w:val="003317C2"/>
    <w:rsid w:val="00340A6F"/>
    <w:rsid w:val="00353E03"/>
    <w:rsid w:val="003541E6"/>
    <w:rsid w:val="00366E99"/>
    <w:rsid w:val="003703F6"/>
    <w:rsid w:val="00371151"/>
    <w:rsid w:val="00372426"/>
    <w:rsid w:val="00382FE0"/>
    <w:rsid w:val="003910E4"/>
    <w:rsid w:val="00394D71"/>
    <w:rsid w:val="00396947"/>
    <w:rsid w:val="003C10A7"/>
    <w:rsid w:val="003C2F83"/>
    <w:rsid w:val="003F187C"/>
    <w:rsid w:val="0041514E"/>
    <w:rsid w:val="004202A3"/>
    <w:rsid w:val="00473209"/>
    <w:rsid w:val="00481CF4"/>
    <w:rsid w:val="0048217E"/>
    <w:rsid w:val="00483D75"/>
    <w:rsid w:val="004A33DE"/>
    <w:rsid w:val="004B0C79"/>
    <w:rsid w:val="004D6372"/>
    <w:rsid w:val="004E06F4"/>
    <w:rsid w:val="004F092D"/>
    <w:rsid w:val="004F2D73"/>
    <w:rsid w:val="00517074"/>
    <w:rsid w:val="00543194"/>
    <w:rsid w:val="00591C58"/>
    <w:rsid w:val="005C5187"/>
    <w:rsid w:val="005E428F"/>
    <w:rsid w:val="00604BA1"/>
    <w:rsid w:val="0061606E"/>
    <w:rsid w:val="00623C30"/>
    <w:rsid w:val="00624DCA"/>
    <w:rsid w:val="00635F8C"/>
    <w:rsid w:val="006376FD"/>
    <w:rsid w:val="006624E1"/>
    <w:rsid w:val="006842ED"/>
    <w:rsid w:val="006941B2"/>
    <w:rsid w:val="006A4B12"/>
    <w:rsid w:val="006B11E1"/>
    <w:rsid w:val="006C548A"/>
    <w:rsid w:val="006D35BD"/>
    <w:rsid w:val="006E5008"/>
    <w:rsid w:val="006F711A"/>
    <w:rsid w:val="00703631"/>
    <w:rsid w:val="0071580C"/>
    <w:rsid w:val="00726408"/>
    <w:rsid w:val="0074506A"/>
    <w:rsid w:val="0074587C"/>
    <w:rsid w:val="00755F7F"/>
    <w:rsid w:val="00767A27"/>
    <w:rsid w:val="00783BD1"/>
    <w:rsid w:val="00786137"/>
    <w:rsid w:val="00794B2F"/>
    <w:rsid w:val="007B2731"/>
    <w:rsid w:val="007B2F0A"/>
    <w:rsid w:val="007B4200"/>
    <w:rsid w:val="007B7EEF"/>
    <w:rsid w:val="007D6057"/>
    <w:rsid w:val="007D7DF4"/>
    <w:rsid w:val="007E0671"/>
    <w:rsid w:val="007E2EC1"/>
    <w:rsid w:val="007E754F"/>
    <w:rsid w:val="00817241"/>
    <w:rsid w:val="00843A84"/>
    <w:rsid w:val="00852742"/>
    <w:rsid w:val="00852DA8"/>
    <w:rsid w:val="008558D9"/>
    <w:rsid w:val="008829CA"/>
    <w:rsid w:val="008A4ACD"/>
    <w:rsid w:val="008B6247"/>
    <w:rsid w:val="008D473C"/>
    <w:rsid w:val="008E0486"/>
    <w:rsid w:val="008E239F"/>
    <w:rsid w:val="008E3FA3"/>
    <w:rsid w:val="008E4850"/>
    <w:rsid w:val="009200F8"/>
    <w:rsid w:val="009428F1"/>
    <w:rsid w:val="00953819"/>
    <w:rsid w:val="0098309A"/>
    <w:rsid w:val="009B0ACB"/>
    <w:rsid w:val="009B1BC6"/>
    <w:rsid w:val="009B6696"/>
    <w:rsid w:val="009D0D67"/>
    <w:rsid w:val="009E1628"/>
    <w:rsid w:val="009E5A43"/>
    <w:rsid w:val="009E6C43"/>
    <w:rsid w:val="009F54DA"/>
    <w:rsid w:val="00A00FE4"/>
    <w:rsid w:val="00A02F0E"/>
    <w:rsid w:val="00A31522"/>
    <w:rsid w:val="00A319FF"/>
    <w:rsid w:val="00A47ECB"/>
    <w:rsid w:val="00A50A44"/>
    <w:rsid w:val="00A822E9"/>
    <w:rsid w:val="00A94603"/>
    <w:rsid w:val="00AB5625"/>
    <w:rsid w:val="00AC332F"/>
    <w:rsid w:val="00AC3542"/>
    <w:rsid w:val="00AC75EB"/>
    <w:rsid w:val="00AF1466"/>
    <w:rsid w:val="00B70397"/>
    <w:rsid w:val="00B80D25"/>
    <w:rsid w:val="00BC6189"/>
    <w:rsid w:val="00BD22E3"/>
    <w:rsid w:val="00BD3D57"/>
    <w:rsid w:val="00BE6534"/>
    <w:rsid w:val="00C12D60"/>
    <w:rsid w:val="00C15B74"/>
    <w:rsid w:val="00C46389"/>
    <w:rsid w:val="00C602EF"/>
    <w:rsid w:val="00C84591"/>
    <w:rsid w:val="00C8567F"/>
    <w:rsid w:val="00CB044A"/>
    <w:rsid w:val="00CB10C7"/>
    <w:rsid w:val="00CC32AA"/>
    <w:rsid w:val="00CD4AD8"/>
    <w:rsid w:val="00CF14FC"/>
    <w:rsid w:val="00D0040A"/>
    <w:rsid w:val="00D129B9"/>
    <w:rsid w:val="00D20DFA"/>
    <w:rsid w:val="00D36B92"/>
    <w:rsid w:val="00D90922"/>
    <w:rsid w:val="00D93574"/>
    <w:rsid w:val="00DB1E96"/>
    <w:rsid w:val="00DD42A0"/>
    <w:rsid w:val="00DE6DE0"/>
    <w:rsid w:val="00DF105A"/>
    <w:rsid w:val="00DF285E"/>
    <w:rsid w:val="00E00EE4"/>
    <w:rsid w:val="00E2034C"/>
    <w:rsid w:val="00E22C4F"/>
    <w:rsid w:val="00E32D31"/>
    <w:rsid w:val="00E3747D"/>
    <w:rsid w:val="00E423A5"/>
    <w:rsid w:val="00E45D6D"/>
    <w:rsid w:val="00E56B4B"/>
    <w:rsid w:val="00E61909"/>
    <w:rsid w:val="00E65610"/>
    <w:rsid w:val="00E7642B"/>
    <w:rsid w:val="00E958EA"/>
    <w:rsid w:val="00EA1979"/>
    <w:rsid w:val="00EF4A5E"/>
    <w:rsid w:val="00EF62AA"/>
    <w:rsid w:val="00F242AC"/>
    <w:rsid w:val="00F305B5"/>
    <w:rsid w:val="00F9529F"/>
    <w:rsid w:val="00FA15A1"/>
    <w:rsid w:val="00FC2FCB"/>
    <w:rsid w:val="00FC47CE"/>
    <w:rsid w:val="00FC531F"/>
    <w:rsid w:val="00FD0D28"/>
    <w:rsid w:val="00FF09F6"/>
    <w:rsid w:val="00FF6C33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C7"/>
    <w:rPr>
      <w:rFonts w:ascii="Cambria" w:eastAsia="ＭＳ 明朝" w:hAnsi="Cambria" w:cs="Times New Roman"/>
      <w:sz w:val="24"/>
      <w:szCs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rsid w:val="00CB10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B10C7"/>
    <w:rPr>
      <w:rFonts w:ascii="Cambria" w:eastAsia="ＭＳ 明朝" w:hAnsi="Cambria" w:cs="Times New Roman"/>
      <w:sz w:val="24"/>
      <w:szCs w:val="24"/>
    </w:rPr>
  </w:style>
  <w:style w:type="character" w:styleId="Numrodepage">
    <w:name w:val="page number"/>
    <w:basedOn w:val="Policepardfaut"/>
    <w:rsid w:val="00CB10C7"/>
  </w:style>
  <w:style w:type="paragraph" w:styleId="Textedebulles">
    <w:name w:val="Balloon Text"/>
    <w:basedOn w:val="Normal"/>
    <w:link w:val="TextedebullesCar"/>
    <w:uiPriority w:val="99"/>
    <w:semiHidden/>
    <w:unhideWhenUsed/>
    <w:rsid w:val="00CB10C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7"/>
    <w:rPr>
      <w:rFonts w:ascii="Lucida Grande" w:eastAsia="ＭＳ 明朝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00FE4"/>
    <w:pPr>
      <w:ind w:left="720"/>
      <w:contextualSpacing/>
    </w:pPr>
  </w:style>
  <w:style w:type="table" w:styleId="Grille">
    <w:name w:val="Table Grid"/>
    <w:basedOn w:val="TableauNormal"/>
    <w:uiPriority w:val="59"/>
    <w:rsid w:val="007E0671"/>
    <w:rPr>
      <w:rFonts w:eastAsiaTheme="minorHAnsi"/>
      <w:sz w:val="24"/>
      <w:szCs w:val="24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829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829CA"/>
    <w:rPr>
      <w:rFonts w:ascii="Cambria" w:eastAsia="ＭＳ 明朝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C7"/>
    <w:rPr>
      <w:rFonts w:ascii="Cambria" w:eastAsia="ＭＳ 明朝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B10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B10C7"/>
    <w:rPr>
      <w:rFonts w:ascii="Cambria" w:eastAsia="ＭＳ 明朝" w:hAnsi="Cambria" w:cs="Times New Roman"/>
      <w:sz w:val="24"/>
      <w:szCs w:val="24"/>
    </w:rPr>
  </w:style>
  <w:style w:type="character" w:styleId="Numrodepage">
    <w:name w:val="page number"/>
    <w:basedOn w:val="Policepardfaut"/>
    <w:rsid w:val="00CB10C7"/>
  </w:style>
  <w:style w:type="paragraph" w:styleId="Textedebulles">
    <w:name w:val="Balloon Text"/>
    <w:basedOn w:val="Normal"/>
    <w:link w:val="TextedebullesCar"/>
    <w:uiPriority w:val="99"/>
    <w:semiHidden/>
    <w:unhideWhenUsed/>
    <w:rsid w:val="00CB10C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7"/>
    <w:rPr>
      <w:rFonts w:ascii="Lucida Grande" w:eastAsia="ＭＳ 明朝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00FE4"/>
    <w:pPr>
      <w:ind w:left="720"/>
      <w:contextualSpacing/>
    </w:pPr>
  </w:style>
  <w:style w:type="table" w:styleId="Grille">
    <w:name w:val="Table Grid"/>
    <w:basedOn w:val="TableauNormal"/>
    <w:uiPriority w:val="59"/>
    <w:rsid w:val="007E0671"/>
    <w:rPr>
      <w:rFonts w:eastAsiaTheme="minorHAnsi"/>
      <w:sz w:val="24"/>
      <w:szCs w:val="24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829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829CA"/>
    <w:rPr>
      <w:rFonts w:ascii="Cambria" w:eastAsia="ＭＳ 明朝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3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er</dc:creator>
  <cp:keywords/>
  <dc:description/>
  <cp:lastModifiedBy>André Klarsfeld</cp:lastModifiedBy>
  <cp:revision>7</cp:revision>
  <cp:lastPrinted>2013-12-04T11:50:00Z</cp:lastPrinted>
  <dcterms:created xsi:type="dcterms:W3CDTF">2016-06-01T16:15:00Z</dcterms:created>
  <dcterms:modified xsi:type="dcterms:W3CDTF">2016-06-03T06:46:00Z</dcterms:modified>
</cp:coreProperties>
</file>